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6E542" w14:textId="3E8C8CB6" w:rsidR="00F4090F" w:rsidRPr="007E7D7E" w:rsidRDefault="00B46AA3" w:rsidP="00B46AA3">
      <w:pPr>
        <w:ind w:right="282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bookmarkStart w:id="0" w:name="_GoBack"/>
      <w:bookmarkEnd w:id="0"/>
      <w:r w:rsidRPr="007E7D7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</w:p>
    <w:p w14:paraId="04A5E022" w14:textId="77777777" w:rsidR="00F4090F" w:rsidRPr="007E7D7E" w:rsidRDefault="00F4090F" w:rsidP="00B46AA3">
      <w:pPr>
        <w:ind w:right="282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6A9432F1" w14:textId="77777777" w:rsidR="00F4090F" w:rsidRPr="007E7D7E" w:rsidRDefault="00FD07C9" w:rsidP="00D717E5">
      <w:pPr>
        <w:spacing w:after="0" w:line="240" w:lineRule="auto"/>
        <w:ind w:right="284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E7D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PPENDIX:</w:t>
      </w:r>
    </w:p>
    <w:p w14:paraId="52734967" w14:textId="77777777" w:rsidR="00FD07C9" w:rsidRPr="007E7D7E" w:rsidRDefault="00FD07C9" w:rsidP="00D717E5">
      <w:pPr>
        <w:spacing w:after="0" w:line="240" w:lineRule="auto"/>
        <w:ind w:right="284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BD3C5F1" w14:textId="77777777" w:rsidR="00D717E5" w:rsidRPr="007E7D7E" w:rsidRDefault="00FD07C9" w:rsidP="00D717E5">
      <w:pPr>
        <w:spacing w:after="0" w:line="240" w:lineRule="auto"/>
        <w:ind w:right="284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7E7D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ppendix 1</w:t>
      </w:r>
      <w:r w:rsidR="00F4090F" w:rsidRPr="007E7D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- Protocol for rapid assessment of habitat diversity in stretches of river basins</w:t>
      </w:r>
      <w:r w:rsidR="00487514" w:rsidRPr="007E7D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)</w:t>
      </w:r>
      <w:r w:rsidR="00A03A62" w:rsidRPr="007E7D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pPr w:leftFromText="141" w:rightFromText="141" w:vertAnchor="text" w:horzAnchor="margin" w:tblpXSpec="center" w:tblpY="253"/>
        <w:tblW w:w="9498" w:type="dxa"/>
        <w:tblLook w:val="04A0" w:firstRow="1" w:lastRow="0" w:firstColumn="1" w:lastColumn="0" w:noHBand="0" w:noVBand="1"/>
      </w:tblPr>
      <w:tblGrid>
        <w:gridCol w:w="2552"/>
        <w:gridCol w:w="2268"/>
        <w:gridCol w:w="2410"/>
        <w:gridCol w:w="2268"/>
      </w:tblGrid>
      <w:tr w:rsidR="00B46AA3" w:rsidRPr="007E7D7E" w14:paraId="54C30C88" w14:textId="77777777" w:rsidTr="000818E1"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D7A00" w14:textId="77777777" w:rsidR="00B46AA3" w:rsidRPr="007E7D7E" w:rsidRDefault="00DA1DD8" w:rsidP="00D71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1E4ED4" w14:textId="77777777" w:rsidR="00B46AA3" w:rsidRPr="007E7D7E" w:rsidRDefault="008E7286" w:rsidP="008E7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SCORING SYSTEM</w:t>
            </w:r>
          </w:p>
        </w:tc>
      </w:tr>
      <w:tr w:rsidR="00B46AA3" w:rsidRPr="007E7D7E" w14:paraId="6E5EE58D" w14:textId="77777777" w:rsidTr="000818E1"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49E70" w14:textId="77777777" w:rsidR="00B46AA3" w:rsidRPr="007E7D7E" w:rsidRDefault="00B46AA3" w:rsidP="00D71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FF1124" w14:textId="77777777" w:rsidR="00B46AA3" w:rsidRPr="007E7D7E" w:rsidRDefault="008E7286" w:rsidP="00D71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Score 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185D7" w14:textId="77777777" w:rsidR="00B46AA3" w:rsidRPr="007E7D7E" w:rsidRDefault="008E7286" w:rsidP="00D71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87B4D" w14:textId="77777777" w:rsidR="00B46AA3" w:rsidRPr="007E7D7E" w:rsidRDefault="008E7286" w:rsidP="00D71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Score 0</w:t>
            </w:r>
          </w:p>
        </w:tc>
      </w:tr>
      <w:tr w:rsidR="00B46AA3" w:rsidRPr="007E7D7E" w14:paraId="2BE3E47C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95559" w14:textId="77777777" w:rsidR="00B46AA3" w:rsidRPr="007E7D7E" w:rsidRDefault="00DA1DD8" w:rsidP="0008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Type of occupation of the margins of the water body (main activity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6C0C61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Natural veget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39EEF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Pasture, agriculture, monoculture, refores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50B6A" w14:textId="77777777" w:rsidR="00B46AA3" w:rsidRPr="007E7D7E" w:rsidRDefault="008E7286" w:rsidP="008E7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ential, commercial and</w:t>
            </w:r>
            <w:r w:rsidR="001328BA"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or industrial</w:t>
            </w:r>
          </w:p>
        </w:tc>
      </w:tr>
      <w:tr w:rsidR="00B46AA3" w:rsidRPr="007E7D7E" w14:paraId="6F941DE7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13001" w14:textId="77777777" w:rsidR="00B46AA3" w:rsidRPr="007E7D7E" w:rsidRDefault="00DA1DD8" w:rsidP="008E72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Ero</w:t>
            </w:r>
            <w:r w:rsidR="008E7286"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on near and</w:t>
            </w: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or on the banks of the river and silting up in its b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5B70B9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06BA8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EEF03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Sharp</w:t>
            </w:r>
          </w:p>
        </w:tc>
      </w:tr>
      <w:tr w:rsidR="00B46AA3" w:rsidRPr="007E7D7E" w14:paraId="73378E11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C22A0" w14:textId="77777777" w:rsidR="00B46AA3" w:rsidRPr="007E7D7E" w:rsidRDefault="00DA1DD8" w:rsidP="0008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3. Human chang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D929C5" w14:textId="77777777" w:rsidR="00B46AA3" w:rsidRPr="007E7D7E" w:rsidRDefault="001328BA" w:rsidP="008E7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435A5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s of domestic origin (sewage, garba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AD4EE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s of urban industrial origin</w:t>
            </w:r>
          </w:p>
        </w:tc>
      </w:tr>
      <w:tr w:rsidR="00B46AA3" w:rsidRPr="007E7D7E" w14:paraId="4B42204A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219B0" w14:textId="77777777" w:rsidR="00B46AA3" w:rsidRPr="007E7D7E" w:rsidRDefault="00DA1DD8" w:rsidP="008E72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Vegeta</w:t>
            </w:r>
            <w:r w:rsidR="008E7286"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on</w:t>
            </w: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ver</w:t>
            </w:r>
            <w:r w:rsidR="008E7286"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</w:t>
            </w:r>
            <w:r w:rsidR="008E7286"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</w:t>
            </w:r>
            <w:r w:rsidR="008E7286"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iver</w:t>
            </w: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B043FD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D0C96" w14:textId="77777777" w:rsidR="00B46AA3" w:rsidRPr="007E7D7E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8C1DD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B46AA3" w:rsidRPr="007E7D7E" w14:paraId="3051F4B1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D8B07" w14:textId="77777777" w:rsidR="00B46AA3" w:rsidRPr="007E7D7E" w:rsidRDefault="00DA1DD8" w:rsidP="0008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5. Water od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2B64B5" w14:textId="77777777" w:rsidR="00B46AA3" w:rsidRPr="007E7D7E" w:rsidRDefault="00B46AA3" w:rsidP="008E7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E7286" w:rsidRPr="007E7D7E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35370" w14:textId="77777777" w:rsidR="00B46AA3" w:rsidRPr="007E7D7E" w:rsidRDefault="001328BA" w:rsidP="008E7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Seaweed and/or sew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4C7CE" w14:textId="77777777" w:rsidR="00B46AA3" w:rsidRPr="007E7D7E" w:rsidRDefault="008E7286" w:rsidP="008E7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r w:rsidR="00B46AA3" w:rsidRPr="007E7D7E">
              <w:rPr>
                <w:rFonts w:ascii="Times New Roman" w:hAnsi="Times New Roman" w:cs="Times New Roman"/>
                <w:sz w:val="24"/>
                <w:szCs w:val="24"/>
              </w:rPr>
              <w:t>/ Industrial</w:t>
            </w:r>
          </w:p>
        </w:tc>
      </w:tr>
      <w:tr w:rsidR="00B46AA3" w:rsidRPr="007E7D7E" w14:paraId="30AE22E1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4EF62" w14:textId="77777777" w:rsidR="00B46AA3" w:rsidRPr="007E7D7E" w:rsidRDefault="001328BA" w:rsidP="00081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6. Water greasi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006E93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ECD6C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BA823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Abundant</w:t>
            </w:r>
          </w:p>
        </w:tc>
      </w:tr>
      <w:tr w:rsidR="00B46AA3" w:rsidRPr="007E7D7E" w14:paraId="415E7A91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7CD540" w14:textId="77777777" w:rsidR="00B46AA3" w:rsidRPr="007E7D7E" w:rsidRDefault="001328BA" w:rsidP="0008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7. Water col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0DC4FB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Transpar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A84A9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Blurred / strong tea col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01911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Opaque or colored</w:t>
            </w:r>
          </w:p>
        </w:tc>
      </w:tr>
      <w:tr w:rsidR="00B46AA3" w:rsidRPr="007E7D7E" w14:paraId="327D3658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0DAE6" w14:textId="77777777" w:rsidR="00B46AA3" w:rsidRPr="007E7D7E" w:rsidRDefault="001328BA" w:rsidP="0008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8. Presence of aquatic pla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2A9BAC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Abunda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2E176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04CC1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B46AA3" w:rsidRPr="007E7D7E" w14:paraId="1EBAB86D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AAA95" w14:textId="77777777" w:rsidR="00B46AA3" w:rsidRPr="007E7D7E" w:rsidRDefault="001328BA" w:rsidP="000818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9. Type of fu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8EDD16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Stones / grave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46F5A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Mud / sa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0D225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Cement / piped</w:t>
            </w:r>
          </w:p>
        </w:tc>
      </w:tr>
      <w:tr w:rsidR="00B46AA3" w:rsidRPr="007E7D7E" w14:paraId="42DB6723" w14:textId="77777777" w:rsidTr="000818E1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1DF0C" w14:textId="77777777" w:rsidR="00B46AA3" w:rsidRPr="007E7D7E" w:rsidRDefault="001328BA" w:rsidP="001328B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10. Habitat divers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16CB12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  <w:lang w:val="en-GB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ble for maintaining aquatic communit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920D2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Insufficient availabi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CE35E" w14:textId="77777777" w:rsidR="00B46AA3" w:rsidRPr="007E7D7E" w:rsidRDefault="001328BA" w:rsidP="00081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7E7D7E">
              <w:rPr>
                <w:rFonts w:ascii="Times New Roman" w:hAnsi="Times New Roman" w:cs="Times New Roman"/>
                <w:sz w:val="24"/>
                <w:szCs w:val="24"/>
              </w:rPr>
              <w:t>Absence of habitats</w:t>
            </w:r>
          </w:p>
        </w:tc>
      </w:tr>
    </w:tbl>
    <w:p w14:paraId="76108952" w14:textId="77777777" w:rsidR="00B46AA3" w:rsidRPr="007E7D7E" w:rsidRDefault="00487514" w:rsidP="00B46AA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7E7D7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+) Adapted and modified from Callisto </w:t>
      </w:r>
      <w:r w:rsidRPr="007E7D7E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GB"/>
        </w:rPr>
        <w:t>et al</w:t>
      </w:r>
      <w:r w:rsidRPr="007E7D7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. (</w:t>
      </w:r>
      <w:r w:rsidR="008E7286" w:rsidRPr="007E7D7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2002).</w:t>
      </w:r>
    </w:p>
    <w:p w14:paraId="7371064C" w14:textId="77777777" w:rsidR="00B46AA3" w:rsidRPr="007E7D7E" w:rsidRDefault="00B46AA3" w:rsidP="00B46AA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520B8705" w14:textId="77777777" w:rsidR="00B46AA3" w:rsidRPr="007E7D7E" w:rsidRDefault="00B46AA3" w:rsidP="00B46AA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1F47BCEF" w14:textId="77777777" w:rsidR="00B46AA3" w:rsidRPr="007E7D7E" w:rsidRDefault="00B46AA3" w:rsidP="00B46AA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1E27E8CE" w14:textId="77777777" w:rsidR="00B46AA3" w:rsidRPr="007E7D7E" w:rsidRDefault="00B46AA3" w:rsidP="00B46AA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7C1AE15A" w14:textId="77777777" w:rsidR="00B46AA3" w:rsidRPr="007E7D7E" w:rsidRDefault="00B46AA3" w:rsidP="00B46AA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2E443494" w14:textId="77777777" w:rsidR="00B46AA3" w:rsidRPr="007E7D7E" w:rsidRDefault="00B46AA3" w:rsidP="00B46AA3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</w:p>
    <w:p w14:paraId="09A1E76A" w14:textId="77777777" w:rsidR="00212341" w:rsidRPr="007E7D7E" w:rsidRDefault="00B46AA3" w:rsidP="00B46AA3">
      <w:pPr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7E7D7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br w:type="page"/>
      </w:r>
    </w:p>
    <w:p w14:paraId="4A5FBAC7" w14:textId="3992C0B9" w:rsidR="00D717E5" w:rsidRPr="00897ADD" w:rsidRDefault="00BD3300" w:rsidP="00D717E5">
      <w:pPr>
        <w:spacing w:after="0" w:line="24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  <w:r w:rsidRP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lastRenderedPageBreak/>
        <w:t>Appendix</w:t>
      </w:r>
      <w:r w:rsidR="00D717E5" w:rsidRP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 </w:t>
      </w:r>
      <w:r w:rsidR="00241858" w:rsidRP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>2</w:t>
      </w:r>
      <w:r w:rsidR="00D717E5" w:rsidRP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>:</w:t>
      </w:r>
      <w:r w:rsidR="00A03A62" w:rsidRP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 </w:t>
      </w:r>
      <w:r w:rsid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>E</w:t>
      </w:r>
      <w:r w:rsidR="00197884" w:rsidRP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pidemiological, biological and environmental </w:t>
      </w:r>
      <w:r w:rsid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data </w:t>
      </w:r>
      <w:r w:rsidR="00197884" w:rsidRP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>obtained in the field in the municipality of Alvorada de Minas, Minas Gerais</w:t>
      </w:r>
      <w:r w:rsidR="00897ADD" w:rsidRPr="00897AD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>, Brazil.</w:t>
      </w:r>
    </w:p>
    <w:p w14:paraId="558D45EC" w14:textId="77777777" w:rsidR="00D717E5" w:rsidRPr="0056611D" w:rsidRDefault="00D717E5" w:rsidP="00D717E5">
      <w:pPr>
        <w:spacing w:after="0" w:line="240" w:lineRule="auto"/>
        <w:contextualSpacing/>
        <w:jc w:val="both"/>
        <w:rPr>
          <w:rFonts w:ascii="Times New Roman" w:hAnsi="Times New Roman" w:cs="Times New Roman"/>
          <w:noProof/>
          <w:sz w:val="18"/>
          <w:szCs w:val="18"/>
          <w:lang w:val="en-GB" w:eastAsia="pt-BR"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997"/>
        <w:gridCol w:w="839"/>
        <w:gridCol w:w="512"/>
        <w:gridCol w:w="513"/>
        <w:gridCol w:w="513"/>
        <w:gridCol w:w="498"/>
        <w:gridCol w:w="499"/>
        <w:gridCol w:w="499"/>
        <w:gridCol w:w="625"/>
        <w:gridCol w:w="612"/>
        <w:gridCol w:w="973"/>
        <w:gridCol w:w="992"/>
      </w:tblGrid>
      <w:tr w:rsidR="00B46AA3" w:rsidRPr="0056611D" w14:paraId="7A5EC098" w14:textId="77777777" w:rsidTr="00D717E5">
        <w:trPr>
          <w:cantSplit/>
          <w:trHeight w:val="1566"/>
          <w:jc w:val="center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06293" w14:textId="77777777" w:rsidR="00B46AA3" w:rsidRPr="0056611D" w:rsidRDefault="00052678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Location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27433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Points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7F809759" w14:textId="77777777" w:rsidR="00B46AA3" w:rsidRPr="0056611D" w:rsidRDefault="00B46AA3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  <w:t>Biomphalaria</w:t>
            </w: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 xml:space="preserve"> spp.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33B34D6" w14:textId="77777777" w:rsidR="00B46AA3" w:rsidRPr="0056611D" w:rsidRDefault="00B46AA3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  <w:t>B. glabrata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1166A0D4" w14:textId="77777777" w:rsidR="00B46AA3" w:rsidRPr="0056611D" w:rsidRDefault="00B46AA3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  <w:t>B. straminea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934A981" w14:textId="77777777" w:rsidR="00B46AA3" w:rsidRPr="0056611D" w:rsidRDefault="00B46AA3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  <w:t>B. tenagophila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4578517" w14:textId="77777777" w:rsidR="00B46AA3" w:rsidRPr="0056611D" w:rsidRDefault="00B46AA3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  <w:t>B. cousini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C99AB49" w14:textId="77777777" w:rsidR="00B46AA3" w:rsidRPr="0056611D" w:rsidRDefault="00B46AA3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  <w:t>B. kuhniana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E4CC085" w14:textId="77777777" w:rsidR="00B46AA3" w:rsidRPr="0056611D" w:rsidRDefault="00052678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Total coliforms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182A693" w14:textId="77777777" w:rsidR="00B46AA3" w:rsidRPr="0056611D" w:rsidRDefault="00B46AA3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i/>
                <w:noProof/>
                <w:sz w:val="18"/>
                <w:szCs w:val="18"/>
                <w:lang w:eastAsia="pt-BR"/>
              </w:rPr>
              <w:t>E. coli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C3D43C5" w14:textId="77777777" w:rsidR="00B46AA3" w:rsidRPr="0056611D" w:rsidRDefault="00052678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Habitat Assessment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55DCBC4" w14:textId="77777777" w:rsidR="00B46AA3" w:rsidRPr="0056611D" w:rsidRDefault="00052678" w:rsidP="000818E1">
            <w:pPr>
              <w:spacing w:after="0" w:line="240" w:lineRule="auto"/>
              <w:ind w:left="11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Patients diagnosed and treated</w:t>
            </w:r>
          </w:p>
        </w:tc>
      </w:tr>
      <w:tr w:rsidR="00B46AA3" w:rsidRPr="0056611D" w14:paraId="300ADD68" w14:textId="77777777" w:rsidTr="00D717E5">
        <w:trPr>
          <w:trHeight w:val="253"/>
          <w:jc w:val="center"/>
        </w:trPr>
        <w:tc>
          <w:tcPr>
            <w:tcW w:w="19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200F6F5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Ribeirão</w:t>
            </w: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B30559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84F958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027836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6E8E4D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F9F6DC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242A46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1A9D47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B483DD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D79658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5394E1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274A5D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129BDED6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2BDCB061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C674BA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31CE64B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5FB986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01276E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F68E47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612AEC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15C815E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FD4AA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B26060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CC1B26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E4EE6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1273BF52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0C0684D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06DFA0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61EF21C" w14:textId="0A43C845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C3AE75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AC93C1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13D9A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591F9F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3057B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A11A0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06FB08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D49AF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49C0B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2283CE4D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D7F6A27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C18514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BF3EFF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84A577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70922D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48AE3C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F5045C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925F0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B555B8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4A6044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FFF837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86269D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54AED2FF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358E2E59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A94E60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D4937E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CF2EDA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3E937A0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ABE3E0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F5E95A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AA0960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DA7E99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DB8893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75C50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14452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4C8DCAC0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51E16005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4E2D826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42F1449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3CE07EF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B74839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FE9A70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1B9899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5E03BB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660083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D270D6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E3AEF5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5FC567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3457F7C5" w14:textId="77777777" w:rsidTr="00D717E5">
        <w:trPr>
          <w:trHeight w:val="273"/>
          <w:jc w:val="center"/>
        </w:trPr>
        <w:tc>
          <w:tcPr>
            <w:tcW w:w="1997" w:type="dxa"/>
            <w:vMerge w:val="restart"/>
            <w:tcBorders>
              <w:top w:val="single" w:sz="4" w:space="0" w:color="auto"/>
              <w:left w:val="nil"/>
              <w:right w:val="single" w:sz="4" w:space="0" w:color="D9D9D9" w:themeColor="background1" w:themeShade="D9"/>
            </w:tcBorders>
            <w:vAlign w:val="center"/>
          </w:tcPr>
          <w:p w14:paraId="76A81870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 xml:space="preserve">Hydrographic basin </w:t>
            </w:r>
            <w:r w:rsidR="00B46AA3"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Bibiu</w:t>
            </w: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29BE881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77702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3A16A94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12685D6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48D4587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1552A67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1EC9303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274CB4E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44C40D5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vAlign w:val="center"/>
          </w:tcPr>
          <w:p w14:paraId="3040377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BFBFBF" w:themeColor="background1" w:themeShade="BF"/>
            </w:tcBorders>
            <w:vAlign w:val="center"/>
          </w:tcPr>
          <w:p w14:paraId="2A9BC16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27EAFFD5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DC9088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457D85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51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91434A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7351F2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BF9A46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32550A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993B79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2F5DF2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D80000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28E641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BA3764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8FCDE5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6B6601B1" w14:textId="77777777" w:rsidTr="00D717E5">
        <w:trPr>
          <w:trHeight w:val="273"/>
          <w:jc w:val="center"/>
        </w:trPr>
        <w:tc>
          <w:tcPr>
            <w:tcW w:w="1997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7D655FB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Fazenda da Pont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35172CA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517FB4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140F7DA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54459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8FF58A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6F7BBA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8E5F09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4BE0A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F5E33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11ACDE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5A331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10E568D3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435BE06E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36BDC2F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28EE346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555C709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658144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C0F470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123CF5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5D5747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8E13CB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3E20EC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25D657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409A40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720274CA" w14:textId="77777777" w:rsidTr="00D717E5">
        <w:trPr>
          <w:trHeight w:val="253"/>
          <w:jc w:val="center"/>
        </w:trPr>
        <w:tc>
          <w:tcPr>
            <w:tcW w:w="1997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4BF3227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Centro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97D474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62557A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1A04CC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DAD4C9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60642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8EFB69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F3D7B9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4BAAEB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8CE57B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F07ACD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7FB2F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6DB4DA8F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63476443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4DE5A5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13CD36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5873D2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04120F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9A4E8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3C2ECE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8082B5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72BFD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93710F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091EC5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924393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091DE6F4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E319463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F167E4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F7E56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D28784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49C4B1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AF9636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67738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C71D3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CB7A81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B7175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70696C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D24E9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379076AE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B31C7ED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FCFAC2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0C6B4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07D2A9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D8810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8D9F78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F8D82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89CE5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EBD24C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9391CA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F0DAA4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A4B588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1FAF18EE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C25D53E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27271C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B84D43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1CDF66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73B97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3A0075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45818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E86B60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101841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35D2C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E312E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357F06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14D1DE38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1B5C370F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B8F0B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0F6C9F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6AFA2E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B09A0B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B6808D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27F0F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4539A1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64BD30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5EA94F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362C6F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78B55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35D0923E" w14:textId="77777777" w:rsidTr="00D717E5">
        <w:trPr>
          <w:trHeight w:val="253"/>
          <w:jc w:val="center"/>
        </w:trPr>
        <w:tc>
          <w:tcPr>
            <w:tcW w:w="199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246B76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Bom Jesu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DF5BE1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78A0E2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64E0F5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BAF4B4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EE7D85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F63F4A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8AE4D9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1E465C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221C37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455425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5DFCD3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18F782C0" w14:textId="77777777" w:rsidTr="00D717E5">
        <w:trPr>
          <w:trHeight w:val="253"/>
          <w:jc w:val="center"/>
        </w:trPr>
        <w:tc>
          <w:tcPr>
            <w:tcW w:w="199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1D87378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Barbeiro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676927A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4824138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B0F042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A1F36A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A800FB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DE6B22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64E16A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0CC7E84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C25A21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AC800B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5D0DE9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2CF54637" w14:textId="77777777" w:rsidTr="00D717E5">
        <w:trPr>
          <w:trHeight w:val="253"/>
          <w:jc w:val="center"/>
        </w:trPr>
        <w:tc>
          <w:tcPr>
            <w:tcW w:w="1997" w:type="dxa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vAlign w:val="center"/>
          </w:tcPr>
          <w:p w14:paraId="6A5FAEF4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 xml:space="preserve">Hydrographic basin </w:t>
            </w:r>
            <w:r w:rsidR="00B46AA3"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escadinha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3C7B11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EE283A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2E1302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402030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C3A940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E4DE02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C9E266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A34AB5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19D111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1A5E1A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CE508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48B49563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5893896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F0B94C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A56838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3FFF27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D046ED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E1D9BE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0F3C12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24661F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2833C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E57B30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57C344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EDDFE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16788961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52D3CE5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29F64C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E9EE3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464E8E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E48E5B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A0EBC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83075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ABD75C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15C906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71CF7A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5627B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3DC9E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5EE3393E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293B008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8F9D3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8F624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6BB38E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83E03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3CC0E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AC1E0A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AD3FBB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16CC39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499755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E36740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A0CFA1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00EF6E6F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4E17E72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60B7EA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206FBC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0F5C7B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FFBFA8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0C6A9E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070670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32DFB5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0F48F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36EECD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180EE7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49167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041612FA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C6C495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145ED6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2B1CF0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A6113D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94405F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1A49D4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333A05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E9BE04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CF720F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FB8672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05AA26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014413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7159F506" w14:textId="77777777" w:rsidTr="00D717E5">
        <w:trPr>
          <w:trHeight w:val="195"/>
          <w:jc w:val="center"/>
        </w:trPr>
        <w:tc>
          <w:tcPr>
            <w:tcW w:w="1997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5DE2C54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Alto dos Monteiro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5FB81BE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5141DB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FC53F1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D130D8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EFA032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856C6B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412C12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E8A0C54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N.D.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107CDB4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N.D.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36B4E6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6ABA15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003C8329" w14:textId="77777777" w:rsidTr="00D717E5">
        <w:trPr>
          <w:trHeight w:val="253"/>
          <w:jc w:val="center"/>
        </w:trPr>
        <w:tc>
          <w:tcPr>
            <w:tcW w:w="1997" w:type="dxa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vAlign w:val="center"/>
          </w:tcPr>
          <w:p w14:paraId="2319E6A3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 xml:space="preserve">Hydrographic basin </w:t>
            </w:r>
            <w:r w:rsidR="00B46AA3"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São José</w:t>
            </w: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B1ADA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25F4FC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D84986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2D68A3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815D0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CDB022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8EF655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10AC1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A6487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335F45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7EB7D8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36C7E8D9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C8075D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734961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76DC27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8C9791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436390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F3574D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0D02CA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D4DE6B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098275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828EA1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4A8B5B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750187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02223FB8" w14:textId="77777777" w:rsidTr="00D717E5">
        <w:trPr>
          <w:trHeight w:val="253"/>
          <w:jc w:val="center"/>
        </w:trPr>
        <w:tc>
          <w:tcPr>
            <w:tcW w:w="1997" w:type="dxa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vAlign w:val="center"/>
          </w:tcPr>
          <w:p w14:paraId="2E3C8F3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Água Quente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44F2EA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CBCEE2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708CD7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7C0429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5C8C48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2281EC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831607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94E29C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6A5262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8B4CFB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B90EEB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0B472B63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6F31E8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7E7131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6D40F1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053552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7F749D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4D849D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895B8A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2DA196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40CDDA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CA1399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02A7C5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8F006F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4649DE09" w14:textId="77777777" w:rsidTr="00D717E5">
        <w:trPr>
          <w:trHeight w:val="253"/>
          <w:jc w:val="center"/>
        </w:trPr>
        <w:tc>
          <w:tcPr>
            <w:tcW w:w="1997" w:type="dxa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vAlign w:val="center"/>
          </w:tcPr>
          <w:p w14:paraId="445834A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Jassém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6E8D3A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D0C26C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6385ED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9BEB1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796FB5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636248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624580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51466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807AD8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999A7B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C3881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5A7C2C81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1AD7D1E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49CE54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13FA5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7845A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8160F2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14F6CE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F11ED2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DC3C81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ADFC27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53349B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B9F8AB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9A09F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1869DE07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  <w:hideMark/>
          </w:tcPr>
          <w:p w14:paraId="68C4356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A421A9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5021E9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5B7E1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A01E56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CB0D4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9C8C9E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6F6D22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E9DCB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7C5468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30628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4147B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2DE5DC71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  <w:hideMark/>
          </w:tcPr>
          <w:p w14:paraId="30776725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FBCBD8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36C08C2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3CDD4B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A673A5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534FF3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30510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1A238A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7649C8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9D6183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6D18F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56424D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4F436D76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6646A57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F463B2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457B26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645A4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BE86AD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E57055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7552B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EF239F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DA5FD7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3F97E1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66491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00EB50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3938B86D" w14:textId="77777777" w:rsidTr="00D717E5">
        <w:trPr>
          <w:trHeight w:val="253"/>
          <w:jc w:val="center"/>
        </w:trPr>
        <w:tc>
          <w:tcPr>
            <w:tcW w:w="1997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8CB303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606A2F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A70C3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E8D5B9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FFEE0F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008E69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08291D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C22737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0B3D1D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857DB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33DAA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158DD9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5734E426" w14:textId="77777777" w:rsidTr="00D717E5">
        <w:trPr>
          <w:trHeight w:val="253"/>
          <w:jc w:val="center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00802A4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 xml:space="preserve">Hydrographic basin </w:t>
            </w:r>
            <w:r w:rsidR="00B46AA3"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Pinheiro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E5A2DA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4959AC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A60D3D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FAA998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ED05DA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AA6B84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8F91E8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147EC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55157E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A7676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35E23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6AC03FFF" w14:textId="77777777" w:rsidTr="00D717E5">
        <w:trPr>
          <w:trHeight w:val="253"/>
          <w:jc w:val="center"/>
        </w:trPr>
        <w:tc>
          <w:tcPr>
            <w:tcW w:w="19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2321632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Lambari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2E6288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2ADE74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48EBB5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2B651C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76AF55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53B69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F91B05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32653C4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N.D.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0686A75" w14:textId="77777777" w:rsidR="00B46AA3" w:rsidRPr="0056611D" w:rsidRDefault="00052678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N.D.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0C8E5B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620935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06907D48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C6414F7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685472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08AED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229377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42A32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179185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A74BB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610BFB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96B33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F66394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FAFE24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989CD2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1F0CA927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7022EF65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746F76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88DA15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73D45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2A69F0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D2F555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BE8B76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9CFE28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310F4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025162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CEADF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8F44BC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3367232C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43C2010E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4AF3F4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21BE57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33F733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434663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942264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9C2FA3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804C41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9E3E9E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791B95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C80C1D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99DAA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50A80EDB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16BD2049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708C471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508F3A0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21B128A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4727FC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79C52E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3253373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14:paraId="653379D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2D6671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63D3DA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26735C9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2B4798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X</w:t>
            </w:r>
          </w:p>
        </w:tc>
      </w:tr>
      <w:tr w:rsidR="00B46AA3" w:rsidRPr="0056611D" w14:paraId="58BA589D" w14:textId="77777777" w:rsidTr="00D717E5">
        <w:trPr>
          <w:trHeight w:val="273"/>
          <w:jc w:val="center"/>
        </w:trPr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A4ED255" w14:textId="77777777" w:rsidR="00B46AA3" w:rsidRPr="0056611D" w:rsidRDefault="00052678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 xml:space="preserve">Hydrographic basin </w:t>
            </w:r>
            <w:r w:rsidR="00B46AA3"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Pau Lavrado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CE7DA8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5B62F4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93F806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42E5E5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1E6F94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4F66E1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CEB2D6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53953E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353D6E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269031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1A742CC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115BADEE" w14:textId="77777777" w:rsidTr="00D717E5">
        <w:trPr>
          <w:trHeight w:val="273"/>
          <w:jc w:val="center"/>
        </w:trPr>
        <w:tc>
          <w:tcPr>
            <w:tcW w:w="1997" w:type="dxa"/>
            <w:vMerge w:val="restart"/>
            <w:tcBorders>
              <w:top w:val="single" w:sz="4" w:space="0" w:color="auto"/>
              <w:left w:val="nil"/>
              <w:right w:val="single" w:sz="4" w:space="0" w:color="D9D9D9" w:themeColor="background1" w:themeShade="D9"/>
            </w:tcBorders>
            <w:vAlign w:val="center"/>
          </w:tcPr>
          <w:p w14:paraId="7FE65AF8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Jassém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33CD76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02149D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81A7D6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B495FA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8E8AE2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16E693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C6077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F184BF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2267CB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98AF4A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2D8C71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61643717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052C49BF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F15E66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634B1D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E98712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3AE240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306AAB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1CFCC8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BE62AA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7FF8A8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71737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679F2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A509B5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71A3E19D" w14:textId="77777777" w:rsidTr="00D717E5">
        <w:trPr>
          <w:trHeight w:val="70"/>
          <w:jc w:val="center"/>
        </w:trPr>
        <w:tc>
          <w:tcPr>
            <w:tcW w:w="1997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14:paraId="5CA24911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8D9F79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FCB46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A184A5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06A94B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3D91EF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B855FF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C055BB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BA5EBA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4D73B4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5C8FA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004D57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  <w:tr w:rsidR="00B46AA3" w:rsidRPr="0056611D" w14:paraId="0066D66B" w14:textId="77777777" w:rsidTr="00D717E5">
        <w:trPr>
          <w:trHeight w:val="273"/>
          <w:jc w:val="center"/>
        </w:trPr>
        <w:tc>
          <w:tcPr>
            <w:tcW w:w="1997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7132A2A" w14:textId="77777777" w:rsidR="00B46AA3" w:rsidRPr="0056611D" w:rsidRDefault="00B46AA3" w:rsidP="000818E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8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54556E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5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02417B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03AD9C46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5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3650DB09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6EFB38F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4C84CFD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33E7028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D619E1A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6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4FB10AE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  <w:tc>
          <w:tcPr>
            <w:tcW w:w="97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6EBBB6C1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  <w:r w:rsidRPr="0056611D"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25EF842" w14:textId="77777777" w:rsidR="00B46AA3" w:rsidRPr="0056611D" w:rsidRDefault="00B46AA3" w:rsidP="000818E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eastAsia="pt-BR"/>
              </w:rPr>
            </w:pPr>
          </w:p>
        </w:tc>
      </w:tr>
    </w:tbl>
    <w:p w14:paraId="043C8391" w14:textId="77777777" w:rsidR="008B49F6" w:rsidRPr="0056611D" w:rsidRDefault="00E87670" w:rsidP="000526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6611D">
        <w:rPr>
          <w:rFonts w:ascii="Times New Roman" w:hAnsi="Times New Roman" w:cs="Times New Roman"/>
          <w:sz w:val="20"/>
          <w:szCs w:val="20"/>
          <w:lang w:val="en-US"/>
        </w:rPr>
        <w:t xml:space="preserve">X: </w:t>
      </w:r>
      <w:r w:rsidR="0009209B" w:rsidRPr="0056611D">
        <w:rPr>
          <w:rFonts w:ascii="Times New Roman" w:hAnsi="Times New Roman" w:cs="Times New Roman"/>
          <w:sz w:val="20"/>
          <w:szCs w:val="20"/>
          <w:lang w:val="en-US"/>
        </w:rPr>
        <w:t xml:space="preserve">Present; </w:t>
      </w:r>
      <w:r w:rsidRPr="0056611D">
        <w:rPr>
          <w:rFonts w:ascii="Times New Roman" w:hAnsi="Times New Roman" w:cs="Times New Roman"/>
          <w:sz w:val="20"/>
          <w:szCs w:val="20"/>
          <w:lang w:val="en-US"/>
        </w:rPr>
        <w:t xml:space="preserve">0: </w:t>
      </w:r>
      <w:r w:rsidRPr="0056611D">
        <w:rPr>
          <w:rFonts w:ascii="Times New Roman" w:hAnsi="Times New Roman" w:cs="Times New Roman"/>
          <w:i/>
          <w:sz w:val="20"/>
          <w:szCs w:val="20"/>
          <w:lang w:val="en-US"/>
        </w:rPr>
        <w:t>E. coli</w:t>
      </w:r>
      <w:r w:rsidRPr="0056611D">
        <w:rPr>
          <w:rFonts w:ascii="Times New Roman" w:hAnsi="Times New Roman" w:cs="Times New Roman"/>
          <w:sz w:val="20"/>
          <w:szCs w:val="20"/>
          <w:lang w:val="en-US"/>
        </w:rPr>
        <w:t xml:space="preserve"> absent;</w:t>
      </w:r>
      <w:r w:rsidR="0009209B" w:rsidRPr="0056611D">
        <w:rPr>
          <w:rFonts w:ascii="Times New Roman" w:hAnsi="Times New Roman" w:cs="Times New Roman"/>
          <w:sz w:val="20"/>
          <w:szCs w:val="20"/>
          <w:lang w:val="en-US"/>
        </w:rPr>
        <w:t xml:space="preserve"> N.D.: </w:t>
      </w:r>
      <w:r w:rsidR="002922EE" w:rsidRPr="0056611D">
        <w:rPr>
          <w:rFonts w:ascii="Times New Roman" w:hAnsi="Times New Roman" w:cs="Times New Roman"/>
          <w:sz w:val="20"/>
          <w:szCs w:val="20"/>
          <w:lang w:val="en-US"/>
        </w:rPr>
        <w:t>No D</w:t>
      </w:r>
      <w:r w:rsidR="0009209B" w:rsidRPr="0056611D">
        <w:rPr>
          <w:rFonts w:ascii="Times New Roman" w:hAnsi="Times New Roman" w:cs="Times New Roman"/>
          <w:sz w:val="20"/>
          <w:szCs w:val="20"/>
          <w:lang w:val="en-US"/>
        </w:rPr>
        <w:t>ata</w:t>
      </w:r>
      <w:r w:rsidR="002922EE" w:rsidRPr="0056611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6611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8B49F6" w:rsidRPr="0056611D" w:rsidSect="00D717E5">
      <w:pgSz w:w="11906" w:h="16838"/>
      <w:pgMar w:top="567" w:right="1701" w:bottom="28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64E3A" w14:textId="77777777" w:rsidR="002918DE" w:rsidRDefault="002918DE" w:rsidP="002D1122">
      <w:pPr>
        <w:spacing w:after="0" w:line="240" w:lineRule="auto"/>
      </w:pPr>
      <w:r>
        <w:separator/>
      </w:r>
    </w:p>
  </w:endnote>
  <w:endnote w:type="continuationSeparator" w:id="0">
    <w:p w14:paraId="448E673E" w14:textId="77777777" w:rsidR="002918DE" w:rsidRDefault="002918DE" w:rsidP="002D1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C17AE" w14:textId="77777777" w:rsidR="002918DE" w:rsidRDefault="002918DE" w:rsidP="002D1122">
      <w:pPr>
        <w:spacing w:after="0" w:line="240" w:lineRule="auto"/>
      </w:pPr>
      <w:r>
        <w:separator/>
      </w:r>
    </w:p>
  </w:footnote>
  <w:footnote w:type="continuationSeparator" w:id="0">
    <w:p w14:paraId="3593297E" w14:textId="77777777" w:rsidR="002918DE" w:rsidRDefault="002918DE" w:rsidP="002D1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E978C5"/>
    <w:multiLevelType w:val="multilevel"/>
    <w:tmpl w:val="D1C2BD5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A16FCA"/>
    <w:multiLevelType w:val="multilevel"/>
    <w:tmpl w:val="B3181A8C"/>
    <w:lvl w:ilvl="0">
      <w:start w:val="1"/>
      <w:numFmt w:val="decimal"/>
      <w:pStyle w:val="Ttulo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tulo2"/>
      <w:isLgl/>
      <w:lvlText w:val="%1.%2"/>
      <w:lvlJc w:val="left"/>
      <w:pPr>
        <w:ind w:left="9215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190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96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38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44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86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91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337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EB9"/>
    <w:rsid w:val="00024292"/>
    <w:rsid w:val="0003304D"/>
    <w:rsid w:val="00052530"/>
    <w:rsid w:val="00052678"/>
    <w:rsid w:val="00054501"/>
    <w:rsid w:val="00081376"/>
    <w:rsid w:val="000818E1"/>
    <w:rsid w:val="000848DF"/>
    <w:rsid w:val="000871F9"/>
    <w:rsid w:val="0009209B"/>
    <w:rsid w:val="000B6260"/>
    <w:rsid w:val="000C2842"/>
    <w:rsid w:val="000E4B22"/>
    <w:rsid w:val="000F2306"/>
    <w:rsid w:val="000F397B"/>
    <w:rsid w:val="00103E7D"/>
    <w:rsid w:val="00105DA6"/>
    <w:rsid w:val="00110201"/>
    <w:rsid w:val="00116CF4"/>
    <w:rsid w:val="001328BA"/>
    <w:rsid w:val="00132BD2"/>
    <w:rsid w:val="00132DEA"/>
    <w:rsid w:val="001531A3"/>
    <w:rsid w:val="001552D3"/>
    <w:rsid w:val="001620A2"/>
    <w:rsid w:val="00162B7F"/>
    <w:rsid w:val="00165934"/>
    <w:rsid w:val="0017151E"/>
    <w:rsid w:val="00191196"/>
    <w:rsid w:val="0019324B"/>
    <w:rsid w:val="00193AF1"/>
    <w:rsid w:val="00193DF6"/>
    <w:rsid w:val="001976CE"/>
    <w:rsid w:val="00197884"/>
    <w:rsid w:val="001A211E"/>
    <w:rsid w:val="001A4070"/>
    <w:rsid w:val="001B4AE2"/>
    <w:rsid w:val="001B68EA"/>
    <w:rsid w:val="001C03F6"/>
    <w:rsid w:val="001E03B6"/>
    <w:rsid w:val="001F3058"/>
    <w:rsid w:val="002006D6"/>
    <w:rsid w:val="00204143"/>
    <w:rsid w:val="00206410"/>
    <w:rsid w:val="00212341"/>
    <w:rsid w:val="00234E79"/>
    <w:rsid w:val="002412FF"/>
    <w:rsid w:val="00241858"/>
    <w:rsid w:val="00253562"/>
    <w:rsid w:val="00263369"/>
    <w:rsid w:val="002672DF"/>
    <w:rsid w:val="002804B6"/>
    <w:rsid w:val="00285E65"/>
    <w:rsid w:val="00286DC5"/>
    <w:rsid w:val="002918DE"/>
    <w:rsid w:val="00292144"/>
    <w:rsid w:val="002922EE"/>
    <w:rsid w:val="002A1E88"/>
    <w:rsid w:val="002A3594"/>
    <w:rsid w:val="002B5180"/>
    <w:rsid w:val="002C0CEF"/>
    <w:rsid w:val="002C540E"/>
    <w:rsid w:val="002C7B42"/>
    <w:rsid w:val="002D1122"/>
    <w:rsid w:val="002D25AF"/>
    <w:rsid w:val="002D7007"/>
    <w:rsid w:val="002D76F3"/>
    <w:rsid w:val="002E1246"/>
    <w:rsid w:val="002E2F9C"/>
    <w:rsid w:val="002F3595"/>
    <w:rsid w:val="002F4288"/>
    <w:rsid w:val="003009A3"/>
    <w:rsid w:val="00302F7D"/>
    <w:rsid w:val="00305BA1"/>
    <w:rsid w:val="00311E25"/>
    <w:rsid w:val="0032309A"/>
    <w:rsid w:val="003241B2"/>
    <w:rsid w:val="00324753"/>
    <w:rsid w:val="003260B6"/>
    <w:rsid w:val="00332E20"/>
    <w:rsid w:val="0034297F"/>
    <w:rsid w:val="0034414E"/>
    <w:rsid w:val="00381886"/>
    <w:rsid w:val="00382E76"/>
    <w:rsid w:val="003927B3"/>
    <w:rsid w:val="00396A52"/>
    <w:rsid w:val="00396D0E"/>
    <w:rsid w:val="003B2FC9"/>
    <w:rsid w:val="003B4AF2"/>
    <w:rsid w:val="003B7F47"/>
    <w:rsid w:val="003C2282"/>
    <w:rsid w:val="003C7C17"/>
    <w:rsid w:val="003D3307"/>
    <w:rsid w:val="003F43B9"/>
    <w:rsid w:val="003F448F"/>
    <w:rsid w:val="004005A7"/>
    <w:rsid w:val="00400E9B"/>
    <w:rsid w:val="004145FA"/>
    <w:rsid w:val="004248F0"/>
    <w:rsid w:val="00424DFA"/>
    <w:rsid w:val="00425A75"/>
    <w:rsid w:val="00433909"/>
    <w:rsid w:val="00433F29"/>
    <w:rsid w:val="00440867"/>
    <w:rsid w:val="004513DB"/>
    <w:rsid w:val="00457CEA"/>
    <w:rsid w:val="0047058D"/>
    <w:rsid w:val="00472C48"/>
    <w:rsid w:val="00474A24"/>
    <w:rsid w:val="0048131A"/>
    <w:rsid w:val="00482924"/>
    <w:rsid w:val="00487514"/>
    <w:rsid w:val="00497A44"/>
    <w:rsid w:val="004A3286"/>
    <w:rsid w:val="004B153F"/>
    <w:rsid w:val="004B22F4"/>
    <w:rsid w:val="004B6BD0"/>
    <w:rsid w:val="004C031A"/>
    <w:rsid w:val="004D0C21"/>
    <w:rsid w:val="004E54CD"/>
    <w:rsid w:val="004E7405"/>
    <w:rsid w:val="0050131D"/>
    <w:rsid w:val="00502817"/>
    <w:rsid w:val="00503560"/>
    <w:rsid w:val="005156C0"/>
    <w:rsid w:val="00522F47"/>
    <w:rsid w:val="00531CBA"/>
    <w:rsid w:val="00532262"/>
    <w:rsid w:val="005336B1"/>
    <w:rsid w:val="005417C7"/>
    <w:rsid w:val="005428AE"/>
    <w:rsid w:val="00543663"/>
    <w:rsid w:val="00547C67"/>
    <w:rsid w:val="00552B1D"/>
    <w:rsid w:val="005612E0"/>
    <w:rsid w:val="0056611D"/>
    <w:rsid w:val="0056643D"/>
    <w:rsid w:val="00575E95"/>
    <w:rsid w:val="00577C0E"/>
    <w:rsid w:val="005877EB"/>
    <w:rsid w:val="005A1F4B"/>
    <w:rsid w:val="005B28AB"/>
    <w:rsid w:val="005C313C"/>
    <w:rsid w:val="005D16B3"/>
    <w:rsid w:val="005E4888"/>
    <w:rsid w:val="005F066F"/>
    <w:rsid w:val="005F07B0"/>
    <w:rsid w:val="005F1533"/>
    <w:rsid w:val="005F538A"/>
    <w:rsid w:val="006023AE"/>
    <w:rsid w:val="006343A8"/>
    <w:rsid w:val="0063462C"/>
    <w:rsid w:val="0063750E"/>
    <w:rsid w:val="00637AB5"/>
    <w:rsid w:val="006404F8"/>
    <w:rsid w:val="00641188"/>
    <w:rsid w:val="00675ACA"/>
    <w:rsid w:val="006A348F"/>
    <w:rsid w:val="006B0638"/>
    <w:rsid w:val="006B0E0B"/>
    <w:rsid w:val="006C3D60"/>
    <w:rsid w:val="006D0EEF"/>
    <w:rsid w:val="006E17F3"/>
    <w:rsid w:val="006E4E9F"/>
    <w:rsid w:val="006F27AB"/>
    <w:rsid w:val="006F2EEA"/>
    <w:rsid w:val="006F4DBA"/>
    <w:rsid w:val="0070401B"/>
    <w:rsid w:val="007052B6"/>
    <w:rsid w:val="007136F5"/>
    <w:rsid w:val="007235C1"/>
    <w:rsid w:val="0073059C"/>
    <w:rsid w:val="0074078B"/>
    <w:rsid w:val="00746282"/>
    <w:rsid w:val="007515F4"/>
    <w:rsid w:val="0075677B"/>
    <w:rsid w:val="00777277"/>
    <w:rsid w:val="00783CF1"/>
    <w:rsid w:val="00792B1E"/>
    <w:rsid w:val="00795133"/>
    <w:rsid w:val="007D10AB"/>
    <w:rsid w:val="007D7827"/>
    <w:rsid w:val="007E52D9"/>
    <w:rsid w:val="007E7D7E"/>
    <w:rsid w:val="007F1350"/>
    <w:rsid w:val="007F5F94"/>
    <w:rsid w:val="007F7721"/>
    <w:rsid w:val="00801E46"/>
    <w:rsid w:val="00814F2E"/>
    <w:rsid w:val="00837C90"/>
    <w:rsid w:val="00874F54"/>
    <w:rsid w:val="008826ED"/>
    <w:rsid w:val="00895962"/>
    <w:rsid w:val="00897ADD"/>
    <w:rsid w:val="008A12D9"/>
    <w:rsid w:val="008A744C"/>
    <w:rsid w:val="008B49F6"/>
    <w:rsid w:val="008B685A"/>
    <w:rsid w:val="008C435D"/>
    <w:rsid w:val="008E7286"/>
    <w:rsid w:val="008F1A0B"/>
    <w:rsid w:val="008F50CE"/>
    <w:rsid w:val="00900427"/>
    <w:rsid w:val="00902D87"/>
    <w:rsid w:val="009064DE"/>
    <w:rsid w:val="00910C33"/>
    <w:rsid w:val="00910EF2"/>
    <w:rsid w:val="00923B32"/>
    <w:rsid w:val="00925B3C"/>
    <w:rsid w:val="00937AF5"/>
    <w:rsid w:val="0094667D"/>
    <w:rsid w:val="00950EB9"/>
    <w:rsid w:val="009546D9"/>
    <w:rsid w:val="00957C52"/>
    <w:rsid w:val="0097418A"/>
    <w:rsid w:val="0098053E"/>
    <w:rsid w:val="00986BF5"/>
    <w:rsid w:val="0099727C"/>
    <w:rsid w:val="009A4884"/>
    <w:rsid w:val="009B150A"/>
    <w:rsid w:val="009B1FC1"/>
    <w:rsid w:val="009C7E1C"/>
    <w:rsid w:val="00A0008D"/>
    <w:rsid w:val="00A017D8"/>
    <w:rsid w:val="00A03A62"/>
    <w:rsid w:val="00A3511B"/>
    <w:rsid w:val="00A35EE3"/>
    <w:rsid w:val="00A4701B"/>
    <w:rsid w:val="00A527FE"/>
    <w:rsid w:val="00A64BB5"/>
    <w:rsid w:val="00A64D3B"/>
    <w:rsid w:val="00A811B3"/>
    <w:rsid w:val="00A82A66"/>
    <w:rsid w:val="00A82C91"/>
    <w:rsid w:val="00A977BE"/>
    <w:rsid w:val="00A97892"/>
    <w:rsid w:val="00AB4F0D"/>
    <w:rsid w:val="00AD7139"/>
    <w:rsid w:val="00AE3C12"/>
    <w:rsid w:val="00AF2296"/>
    <w:rsid w:val="00B00A85"/>
    <w:rsid w:val="00B047B9"/>
    <w:rsid w:val="00B11C4F"/>
    <w:rsid w:val="00B12EC9"/>
    <w:rsid w:val="00B13F6A"/>
    <w:rsid w:val="00B1583E"/>
    <w:rsid w:val="00B40811"/>
    <w:rsid w:val="00B46AA3"/>
    <w:rsid w:val="00B507FE"/>
    <w:rsid w:val="00B6328C"/>
    <w:rsid w:val="00B66562"/>
    <w:rsid w:val="00B7441A"/>
    <w:rsid w:val="00B81D72"/>
    <w:rsid w:val="00B84EC8"/>
    <w:rsid w:val="00B8535A"/>
    <w:rsid w:val="00BA45D4"/>
    <w:rsid w:val="00BD0C21"/>
    <w:rsid w:val="00BD3300"/>
    <w:rsid w:val="00BE5151"/>
    <w:rsid w:val="00BF0965"/>
    <w:rsid w:val="00BF1149"/>
    <w:rsid w:val="00BF3DA9"/>
    <w:rsid w:val="00BF6F5A"/>
    <w:rsid w:val="00C1660F"/>
    <w:rsid w:val="00C32817"/>
    <w:rsid w:val="00C40857"/>
    <w:rsid w:val="00C478A4"/>
    <w:rsid w:val="00C605CF"/>
    <w:rsid w:val="00C605DB"/>
    <w:rsid w:val="00C61E37"/>
    <w:rsid w:val="00C64817"/>
    <w:rsid w:val="00C77E3F"/>
    <w:rsid w:val="00CA5A86"/>
    <w:rsid w:val="00CA6D20"/>
    <w:rsid w:val="00CB3BB5"/>
    <w:rsid w:val="00CC1401"/>
    <w:rsid w:val="00CE26F3"/>
    <w:rsid w:val="00CF4566"/>
    <w:rsid w:val="00D01A84"/>
    <w:rsid w:val="00D02991"/>
    <w:rsid w:val="00D144B0"/>
    <w:rsid w:val="00D30161"/>
    <w:rsid w:val="00D30294"/>
    <w:rsid w:val="00D30F53"/>
    <w:rsid w:val="00D409FC"/>
    <w:rsid w:val="00D43AF7"/>
    <w:rsid w:val="00D52916"/>
    <w:rsid w:val="00D6304A"/>
    <w:rsid w:val="00D717E5"/>
    <w:rsid w:val="00D72440"/>
    <w:rsid w:val="00D74A4B"/>
    <w:rsid w:val="00D84EEE"/>
    <w:rsid w:val="00D870E0"/>
    <w:rsid w:val="00DA1DD8"/>
    <w:rsid w:val="00DB4E1E"/>
    <w:rsid w:val="00DB4E82"/>
    <w:rsid w:val="00DB7862"/>
    <w:rsid w:val="00DC01FD"/>
    <w:rsid w:val="00DC68FF"/>
    <w:rsid w:val="00DC7810"/>
    <w:rsid w:val="00DD1C6D"/>
    <w:rsid w:val="00DE41FF"/>
    <w:rsid w:val="00DE6E57"/>
    <w:rsid w:val="00E1109E"/>
    <w:rsid w:val="00E12EE4"/>
    <w:rsid w:val="00E15F7D"/>
    <w:rsid w:val="00E26206"/>
    <w:rsid w:val="00E372BD"/>
    <w:rsid w:val="00E474F5"/>
    <w:rsid w:val="00E52A72"/>
    <w:rsid w:val="00E606C3"/>
    <w:rsid w:val="00E81350"/>
    <w:rsid w:val="00E82460"/>
    <w:rsid w:val="00E86678"/>
    <w:rsid w:val="00E87670"/>
    <w:rsid w:val="00E92C07"/>
    <w:rsid w:val="00E97FAF"/>
    <w:rsid w:val="00EA1A99"/>
    <w:rsid w:val="00ED113A"/>
    <w:rsid w:val="00F321F4"/>
    <w:rsid w:val="00F40118"/>
    <w:rsid w:val="00F4090F"/>
    <w:rsid w:val="00F50C4E"/>
    <w:rsid w:val="00F57624"/>
    <w:rsid w:val="00F63B18"/>
    <w:rsid w:val="00F850BB"/>
    <w:rsid w:val="00FB395F"/>
    <w:rsid w:val="00FC4991"/>
    <w:rsid w:val="00FD07C9"/>
    <w:rsid w:val="00FD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83946"/>
  <w15:docId w15:val="{EE6B819C-FD4B-4C8C-9FC2-6C36EBD85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EB9"/>
  </w:style>
  <w:style w:type="paragraph" w:styleId="Ttulo1">
    <w:name w:val="heading 1"/>
    <w:basedOn w:val="Normal"/>
    <w:next w:val="Corpodetexto"/>
    <w:link w:val="Ttulo1Char"/>
    <w:qFormat/>
    <w:rsid w:val="00502817"/>
    <w:pPr>
      <w:numPr>
        <w:numId w:val="1"/>
      </w:numPr>
      <w:suppressAutoHyphens/>
      <w:spacing w:after="0" w:line="360" w:lineRule="auto"/>
      <w:ind w:left="284" w:hanging="284"/>
      <w:jc w:val="both"/>
      <w:outlineLvl w:val="0"/>
    </w:pPr>
    <w:rPr>
      <w:rFonts w:ascii="Times New Roman" w:eastAsia="Times New Roman" w:hAnsi="Times New Roman" w:cs="Times New Roman"/>
      <w:b/>
      <w:bCs/>
      <w:kern w:val="2"/>
      <w:sz w:val="24"/>
      <w:szCs w:val="48"/>
      <w:lang w:eastAsia="zh-CN"/>
    </w:rPr>
  </w:style>
  <w:style w:type="paragraph" w:styleId="Ttulo2">
    <w:name w:val="heading 2"/>
    <w:basedOn w:val="Ttulo1"/>
    <w:next w:val="Normal"/>
    <w:link w:val="Ttulo2Char"/>
    <w:qFormat/>
    <w:rsid w:val="00502817"/>
    <w:pPr>
      <w:numPr>
        <w:ilvl w:val="1"/>
      </w:numPr>
      <w:ind w:left="425" w:hanging="425"/>
      <w:outlineLvl w:val="1"/>
    </w:pPr>
    <w:rPr>
      <w:lang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F53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502817"/>
    <w:rPr>
      <w:rFonts w:ascii="Times New Roman" w:eastAsia="Times New Roman" w:hAnsi="Times New Roman" w:cs="Times New Roman"/>
      <w:b/>
      <w:bCs/>
      <w:kern w:val="2"/>
      <w:sz w:val="24"/>
      <w:szCs w:val="48"/>
      <w:lang w:eastAsia="zh-CN"/>
    </w:rPr>
  </w:style>
  <w:style w:type="character" w:customStyle="1" w:styleId="Ttulo2Char">
    <w:name w:val="Título 2 Char"/>
    <w:basedOn w:val="Fontepargpadro"/>
    <w:link w:val="Ttulo2"/>
    <w:rsid w:val="00502817"/>
    <w:rPr>
      <w:rFonts w:ascii="Times New Roman" w:eastAsia="Times New Roman" w:hAnsi="Times New Roman" w:cs="Times New Roman"/>
      <w:b/>
      <w:bCs/>
      <w:kern w:val="2"/>
      <w:sz w:val="24"/>
      <w:szCs w:val="48"/>
      <w:lang w:eastAsia="pt-BR"/>
    </w:rPr>
  </w:style>
  <w:style w:type="character" w:styleId="Hyperlink">
    <w:name w:val="Hyperlink"/>
    <w:basedOn w:val="Fontepargpadro"/>
    <w:uiPriority w:val="99"/>
    <w:unhideWhenUsed/>
    <w:rsid w:val="00502817"/>
    <w:rPr>
      <w:color w:val="0000FF"/>
      <w:u w:val="single"/>
    </w:rPr>
  </w:style>
  <w:style w:type="character" w:customStyle="1" w:styleId="docsum-authors">
    <w:name w:val="docsum-authors"/>
    <w:basedOn w:val="Fontepargpadro"/>
    <w:rsid w:val="00502817"/>
  </w:style>
  <w:style w:type="character" w:customStyle="1" w:styleId="docsum-journal-citation">
    <w:name w:val="docsum-journal-citation"/>
    <w:basedOn w:val="Fontepargpadro"/>
    <w:rsid w:val="00502817"/>
  </w:style>
  <w:style w:type="character" w:customStyle="1" w:styleId="citation-part">
    <w:name w:val="citation-part"/>
    <w:basedOn w:val="Fontepargpadro"/>
    <w:rsid w:val="00502817"/>
  </w:style>
  <w:style w:type="character" w:customStyle="1" w:styleId="docsum-pmid">
    <w:name w:val="docsum-pmid"/>
    <w:basedOn w:val="Fontepargpadro"/>
    <w:rsid w:val="00502817"/>
  </w:style>
  <w:style w:type="character" w:styleId="Forte">
    <w:name w:val="Strong"/>
    <w:uiPriority w:val="22"/>
    <w:qFormat/>
    <w:rsid w:val="00502817"/>
    <w:rPr>
      <w:rFonts w:ascii="Times New Roman" w:hAnsi="Times New Roman"/>
      <w:b/>
      <w:bCs/>
    </w:rPr>
  </w:style>
  <w:style w:type="paragraph" w:styleId="Legenda">
    <w:name w:val="caption"/>
    <w:basedOn w:val="Normal"/>
    <w:uiPriority w:val="99"/>
    <w:qFormat/>
    <w:rsid w:val="00502817"/>
    <w:pPr>
      <w:suppressLineNumbers/>
      <w:suppressAutoHyphens/>
      <w:spacing w:after="0" w:line="240" w:lineRule="auto"/>
      <w:jc w:val="both"/>
    </w:pPr>
    <w:rPr>
      <w:rFonts w:ascii="Times New Roman" w:eastAsia="Calibri" w:hAnsi="Times New Roman" w:cs="Arial"/>
      <w:iCs/>
      <w:sz w:val="20"/>
      <w:szCs w:val="20"/>
      <w:lang w:eastAsia="zh-CN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502817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502817"/>
  </w:style>
  <w:style w:type="paragraph" w:styleId="NormalWeb">
    <w:name w:val="Normal (Web)"/>
    <w:basedOn w:val="Normal"/>
    <w:uiPriority w:val="99"/>
    <w:semiHidden/>
    <w:unhideWhenUsed/>
    <w:rsid w:val="00B46A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0818E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818E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818E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92B1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92B1E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2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2B1E"/>
    <w:rPr>
      <w:rFonts w:ascii="Segoe UI" w:hAnsi="Segoe UI" w:cs="Segoe UI"/>
      <w:sz w:val="18"/>
      <w:szCs w:val="18"/>
    </w:rPr>
  </w:style>
  <w:style w:type="character" w:customStyle="1" w:styleId="article-title">
    <w:name w:val="article-title"/>
    <w:rsid w:val="00E372BD"/>
  </w:style>
  <w:style w:type="character" w:customStyle="1" w:styleId="Ttulo6Char">
    <w:name w:val="Título 6 Char"/>
    <w:basedOn w:val="Fontepargpadro"/>
    <w:link w:val="Ttulo6"/>
    <w:uiPriority w:val="9"/>
    <w:semiHidden/>
    <w:rsid w:val="005F538A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nfase">
    <w:name w:val="Emphasis"/>
    <w:basedOn w:val="Fontepargpadro"/>
    <w:uiPriority w:val="20"/>
    <w:qFormat/>
    <w:rsid w:val="004E7405"/>
    <w:rPr>
      <w:i/>
      <w:iCs/>
    </w:rPr>
  </w:style>
  <w:style w:type="character" w:customStyle="1" w:styleId="element-citation">
    <w:name w:val="element-citation"/>
    <w:basedOn w:val="Fontepargpadro"/>
    <w:rsid w:val="004E7405"/>
  </w:style>
  <w:style w:type="character" w:customStyle="1" w:styleId="ref-journal">
    <w:name w:val="ref-journal"/>
    <w:basedOn w:val="Fontepargpadro"/>
    <w:rsid w:val="004E7405"/>
  </w:style>
  <w:style w:type="paragraph" w:styleId="Reviso">
    <w:name w:val="Revision"/>
    <w:hidden/>
    <w:uiPriority w:val="99"/>
    <w:semiHidden/>
    <w:rsid w:val="003927B3"/>
    <w:pPr>
      <w:spacing w:after="0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1976CE"/>
    <w:rPr>
      <w:color w:val="954F72" w:themeColor="followed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2D11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D1122"/>
  </w:style>
  <w:style w:type="paragraph" w:styleId="Rodap">
    <w:name w:val="footer"/>
    <w:basedOn w:val="Normal"/>
    <w:link w:val="RodapChar"/>
    <w:uiPriority w:val="99"/>
    <w:unhideWhenUsed/>
    <w:rsid w:val="002D11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D1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0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79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296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53809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9071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80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4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3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91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1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1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7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12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58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01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1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899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01216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1619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4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88244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12722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02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4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38827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071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39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3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455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7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</dc:creator>
  <cp:keywords/>
  <dc:description/>
  <cp:lastModifiedBy>Paulo</cp:lastModifiedBy>
  <cp:revision>2</cp:revision>
  <dcterms:created xsi:type="dcterms:W3CDTF">2020-12-15T20:39:00Z</dcterms:created>
  <dcterms:modified xsi:type="dcterms:W3CDTF">2020-12-15T20:39:00Z</dcterms:modified>
</cp:coreProperties>
</file>